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E7E77" w:rsidRPr="002E7E77" w:rsidRDefault="00193759" w:rsidP="0096404B">
      <w:pPr>
        <w:autoSpaceDE w:val="0"/>
        <w:autoSpaceDN w:val="0"/>
        <w:adjustRightInd w:val="0"/>
        <w:spacing w:line="288" w:lineRule="auto"/>
        <w:ind w:right="-306"/>
        <w:rPr>
          <w:rFonts w:cs="AdvPSMER-R"/>
          <w:sz w:val="18"/>
          <w:szCs w:val="18"/>
          <w:lang w:val="en-GB"/>
        </w:rPr>
      </w:pPr>
      <w:r w:rsidRPr="002E7E77">
        <w:rPr>
          <w:rFonts w:cs="AdvPSMER-R"/>
          <w:sz w:val="18"/>
          <w:szCs w:val="18"/>
          <w:lang w:val="en-GB"/>
        </w:rPr>
        <w:t>Supporting information to the paper</w:t>
      </w:r>
    </w:p>
    <w:p w:rsidR="003647D3" w:rsidRPr="002E7E77" w:rsidRDefault="003647D3" w:rsidP="0096404B">
      <w:pPr>
        <w:autoSpaceDE w:val="0"/>
        <w:autoSpaceDN w:val="0"/>
        <w:adjustRightInd w:val="0"/>
        <w:spacing w:line="288" w:lineRule="auto"/>
        <w:ind w:right="-306"/>
        <w:rPr>
          <w:sz w:val="18"/>
          <w:szCs w:val="18"/>
          <w:lang w:val="en-GB"/>
        </w:rPr>
      </w:pPr>
      <w:r w:rsidRPr="002E7E77">
        <w:rPr>
          <w:sz w:val="18"/>
          <w:szCs w:val="18"/>
          <w:lang w:val="en-GB"/>
        </w:rPr>
        <w:t>Thiele, J.</w:t>
      </w:r>
      <w:r w:rsidR="002E7E77">
        <w:rPr>
          <w:sz w:val="18"/>
          <w:szCs w:val="18"/>
          <w:lang w:val="en-GB"/>
        </w:rPr>
        <w:t>, Buchholz, S.</w:t>
      </w:r>
      <w:r w:rsidRPr="002E7E77">
        <w:rPr>
          <w:sz w:val="18"/>
          <w:szCs w:val="18"/>
          <w:lang w:val="en-GB"/>
        </w:rPr>
        <w:t xml:space="preserve"> </w:t>
      </w:r>
      <w:r w:rsidR="0059527C" w:rsidRPr="002E7E77">
        <w:rPr>
          <w:sz w:val="18"/>
          <w:szCs w:val="18"/>
          <w:lang w:val="en-GB"/>
        </w:rPr>
        <w:t>&amp;</w:t>
      </w:r>
      <w:r w:rsidRPr="002E7E77">
        <w:rPr>
          <w:sz w:val="18"/>
          <w:szCs w:val="18"/>
          <w:lang w:val="en-GB"/>
        </w:rPr>
        <w:t xml:space="preserve"> </w:t>
      </w:r>
      <w:proofErr w:type="spellStart"/>
      <w:r w:rsidR="002E7E77">
        <w:rPr>
          <w:sz w:val="18"/>
          <w:szCs w:val="18"/>
          <w:lang w:val="en-GB"/>
        </w:rPr>
        <w:t>Schirmel</w:t>
      </w:r>
      <w:proofErr w:type="spellEnd"/>
      <w:r w:rsidR="002E7E77">
        <w:rPr>
          <w:sz w:val="18"/>
          <w:szCs w:val="18"/>
          <w:lang w:val="en-GB"/>
        </w:rPr>
        <w:t>, J</w:t>
      </w:r>
      <w:r w:rsidRPr="002E7E77">
        <w:rPr>
          <w:sz w:val="18"/>
          <w:szCs w:val="18"/>
          <w:lang w:val="en-GB"/>
        </w:rPr>
        <w:t xml:space="preserve">. </w:t>
      </w:r>
      <w:r w:rsidR="00E3123F">
        <w:rPr>
          <w:sz w:val="18"/>
          <w:szCs w:val="18"/>
          <w:lang w:val="en-GB"/>
        </w:rPr>
        <w:t xml:space="preserve">(2018) </w:t>
      </w:r>
      <w:r w:rsidR="00DD5E00" w:rsidRPr="00DD5E00">
        <w:rPr>
          <w:sz w:val="18"/>
          <w:szCs w:val="18"/>
          <w:lang w:val="en-GB"/>
        </w:rPr>
        <w:t>Effectiveness of corridors varies among phytosociological plant groups and dispersal syndromes</w:t>
      </w:r>
      <w:r w:rsidRPr="002E7E77">
        <w:rPr>
          <w:sz w:val="18"/>
          <w:szCs w:val="18"/>
          <w:lang w:val="en-GB"/>
        </w:rPr>
        <w:t>.</w:t>
      </w:r>
      <w:r w:rsidR="00E3123F">
        <w:rPr>
          <w:sz w:val="18"/>
          <w:szCs w:val="18"/>
          <w:lang w:val="en-GB"/>
        </w:rPr>
        <w:t xml:space="preserve"> </w:t>
      </w:r>
      <w:proofErr w:type="spellStart"/>
      <w:r w:rsidR="00E3123F">
        <w:rPr>
          <w:sz w:val="18"/>
          <w:szCs w:val="18"/>
          <w:lang w:val="en-GB"/>
        </w:rPr>
        <w:t>Plos</w:t>
      </w:r>
      <w:proofErr w:type="spellEnd"/>
      <w:r w:rsidR="00E3123F">
        <w:rPr>
          <w:sz w:val="18"/>
          <w:szCs w:val="18"/>
          <w:lang w:val="en-GB"/>
        </w:rPr>
        <w:t xml:space="preserve"> One.</w:t>
      </w:r>
    </w:p>
    <w:p w:rsidR="0096404B" w:rsidRDefault="0096404B" w:rsidP="0096404B">
      <w:pPr>
        <w:rPr>
          <w:lang w:val="en-GB"/>
        </w:rPr>
      </w:pPr>
    </w:p>
    <w:p w:rsidR="00D43247" w:rsidRPr="003647D3" w:rsidRDefault="00D43247" w:rsidP="0096404B">
      <w:pPr>
        <w:rPr>
          <w:lang w:val="en-GB"/>
        </w:rPr>
      </w:pPr>
    </w:p>
    <w:p w:rsidR="003B3ED7" w:rsidRDefault="008537D0" w:rsidP="00A03C1E">
      <w:pPr>
        <w:rPr>
          <w:lang w:val="en-GB"/>
        </w:rPr>
      </w:pPr>
      <w:proofErr w:type="spellStart"/>
      <w:r>
        <w:rPr>
          <w:b/>
          <w:lang w:val="en-GB"/>
        </w:rPr>
        <w:t>S</w:t>
      </w:r>
      <w:r w:rsidR="006734EC">
        <w:rPr>
          <w:b/>
          <w:lang w:val="en-GB"/>
        </w:rPr>
        <w:t>4</w:t>
      </w:r>
      <w:bookmarkStart w:id="0" w:name="_GoBack"/>
      <w:bookmarkEnd w:id="0"/>
      <w:proofErr w:type="spellEnd"/>
      <w:r w:rsidR="00AE3E7A">
        <w:rPr>
          <w:b/>
          <w:lang w:val="en-GB"/>
        </w:rPr>
        <w:t xml:space="preserve"> Table</w:t>
      </w:r>
      <w:r w:rsidR="00DD5E00">
        <w:rPr>
          <w:b/>
          <w:lang w:val="en-GB"/>
        </w:rPr>
        <w:t>.</w:t>
      </w:r>
      <w:r w:rsidR="0096404B" w:rsidRPr="00DD5E00">
        <w:rPr>
          <w:b/>
          <w:lang w:val="en-GB"/>
        </w:rPr>
        <w:t xml:space="preserve"> </w:t>
      </w:r>
      <w:r w:rsidR="00AE3E7A">
        <w:rPr>
          <w:b/>
          <w:lang w:val="en-GB"/>
        </w:rPr>
        <w:t>Model setup.</w:t>
      </w:r>
      <w:r w:rsidR="00AE3E7A" w:rsidRPr="00AE3E7A">
        <w:rPr>
          <w:lang w:val="en-GB"/>
        </w:rPr>
        <w:t xml:space="preserve"> </w:t>
      </w:r>
      <w:r w:rsidR="00DD5E00" w:rsidRPr="00AE3E7A">
        <w:rPr>
          <w:lang w:val="en-GB"/>
        </w:rPr>
        <w:t>S</w:t>
      </w:r>
      <w:r w:rsidR="0044214C" w:rsidRPr="00AE3E7A">
        <w:rPr>
          <w:lang w:val="en-GB"/>
        </w:rPr>
        <w:t>etup of Generali</w:t>
      </w:r>
      <w:r w:rsidR="004328FF" w:rsidRPr="00AE3E7A">
        <w:rPr>
          <w:lang w:val="en-GB"/>
        </w:rPr>
        <w:t>s</w:t>
      </w:r>
      <w:r w:rsidR="0044214C" w:rsidRPr="00AE3E7A">
        <w:rPr>
          <w:lang w:val="en-GB"/>
        </w:rPr>
        <w:t>ed Linear Mixed Models.</w:t>
      </w:r>
    </w:p>
    <w:p w:rsidR="002638B2" w:rsidRDefault="002638B2" w:rsidP="00A03C1E">
      <w:pPr>
        <w:ind w:right="1276"/>
        <w:rPr>
          <w:lang w:val="en-GB"/>
        </w:rPr>
      </w:pPr>
    </w:p>
    <w:p w:rsidR="00DB1019" w:rsidRDefault="00DB1019" w:rsidP="00A03C1E">
      <w:pPr>
        <w:ind w:right="1276"/>
        <w:rPr>
          <w:lang w:val="en-GB"/>
        </w:rPr>
      </w:pPr>
    </w:p>
    <w:p w:rsidR="00457F12" w:rsidRPr="00DB1019" w:rsidRDefault="00457F12" w:rsidP="00FF6A7D">
      <w:pPr>
        <w:pStyle w:val="Body"/>
        <w:spacing w:after="120"/>
      </w:pPr>
      <w:r w:rsidRPr="00DB1019">
        <w:rPr>
          <w:b/>
        </w:rPr>
        <w:t xml:space="preserve">Table </w:t>
      </w:r>
      <w:r w:rsidR="00DB1019" w:rsidRPr="00DB1019">
        <w:rPr>
          <w:b/>
        </w:rPr>
        <w:t>S3</w:t>
      </w:r>
      <w:r w:rsidR="00901428">
        <w:rPr>
          <w:b/>
        </w:rPr>
        <w:t>.</w:t>
      </w:r>
      <w:r w:rsidRPr="00DB1019">
        <w:t xml:space="preserve"> Descriptive statistics of the dependent variables (</w:t>
      </w:r>
      <w:proofErr w:type="spellStart"/>
      <w:r w:rsidRPr="00DB1019">
        <w:t>Jaccard</w:t>
      </w:r>
      <w:proofErr w:type="spellEnd"/>
      <w:r w:rsidRPr="00DB1019">
        <w:t xml:space="preserve"> similarities) and characteristics of Generali</w:t>
      </w:r>
      <w:r w:rsidR="004328FF">
        <w:t>s</w:t>
      </w:r>
      <w:r w:rsidRPr="00DB1019">
        <w:t xml:space="preserve">ed Linear Mixed Models used for data analysis. </w:t>
      </w:r>
    </w:p>
    <w:tbl>
      <w:tblPr>
        <w:tblStyle w:val="Tabellenraster"/>
        <w:tblW w:w="9418" w:type="dxa"/>
        <w:tblLook w:val="04A0" w:firstRow="1" w:lastRow="0" w:firstColumn="1" w:lastColumn="0" w:noHBand="0" w:noVBand="1"/>
      </w:tblPr>
      <w:tblGrid>
        <w:gridCol w:w="2509"/>
        <w:gridCol w:w="576"/>
        <w:gridCol w:w="677"/>
        <w:gridCol w:w="617"/>
        <w:gridCol w:w="707"/>
        <w:gridCol w:w="248"/>
        <w:gridCol w:w="1027"/>
        <w:gridCol w:w="687"/>
        <w:gridCol w:w="2370"/>
      </w:tblGrid>
      <w:tr w:rsidR="00457F12" w:rsidRPr="003250DA" w:rsidTr="00DF68B2">
        <w:trPr>
          <w:trHeight w:val="288"/>
        </w:trPr>
        <w:tc>
          <w:tcPr>
            <w:tcW w:w="2552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457F12" w:rsidRPr="00DB1019" w:rsidRDefault="00457F12" w:rsidP="00DF68B2">
            <w:pPr>
              <w:pStyle w:val="Table"/>
              <w:rPr>
                <w:b/>
                <w:lang w:val="en-GB"/>
              </w:rPr>
            </w:pPr>
            <w:proofErr w:type="spellStart"/>
            <w:r w:rsidRPr="00DB1019">
              <w:rPr>
                <w:b/>
                <w:lang w:val="en-GB"/>
              </w:rPr>
              <w:t>Jaccard</w:t>
            </w:r>
            <w:proofErr w:type="spellEnd"/>
            <w:r w:rsidRPr="00DB1019">
              <w:rPr>
                <w:b/>
                <w:lang w:val="en-GB"/>
              </w:rPr>
              <w:t xml:space="preserve"> similarity based on species group …</w:t>
            </w:r>
          </w:p>
        </w:tc>
        <w:tc>
          <w:tcPr>
            <w:tcW w:w="2551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457F12" w:rsidRPr="00DB1019" w:rsidRDefault="00457F12" w:rsidP="00DF68B2">
            <w:pPr>
              <w:pStyle w:val="Table"/>
              <w:jc w:val="center"/>
              <w:rPr>
                <w:b/>
                <w:lang w:val="en-GB"/>
              </w:rPr>
            </w:pPr>
            <w:proofErr w:type="spellStart"/>
            <w:r w:rsidRPr="00DB1019">
              <w:rPr>
                <w:b/>
              </w:rPr>
              <w:t>Jaccard</w:t>
            </w:r>
            <w:proofErr w:type="spellEnd"/>
            <w:r w:rsidRPr="00DB1019">
              <w:rPr>
                <w:b/>
              </w:rPr>
              <w:t xml:space="preserve"> </w:t>
            </w:r>
            <w:proofErr w:type="spellStart"/>
            <w:r w:rsidRPr="00DB1019">
              <w:rPr>
                <w:b/>
              </w:rPr>
              <w:t>similarity</w:t>
            </w:r>
            <w:proofErr w:type="spellEnd"/>
          </w:p>
        </w:tc>
        <w:tc>
          <w:tcPr>
            <w:tcW w:w="24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457F12" w:rsidRPr="00DB1019" w:rsidRDefault="00457F12" w:rsidP="00DF68B2">
            <w:pPr>
              <w:pStyle w:val="Table"/>
              <w:jc w:val="center"/>
              <w:rPr>
                <w:b/>
              </w:rPr>
            </w:pPr>
          </w:p>
        </w:tc>
        <w:tc>
          <w:tcPr>
            <w:tcW w:w="4066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457F12" w:rsidRPr="00DB1019" w:rsidRDefault="00457F12" w:rsidP="00DF68B2">
            <w:pPr>
              <w:pStyle w:val="Table"/>
              <w:jc w:val="center"/>
              <w:rPr>
                <w:b/>
                <w:lang w:val="en-GB"/>
              </w:rPr>
            </w:pPr>
            <w:r w:rsidRPr="00DB1019">
              <w:rPr>
                <w:b/>
              </w:rPr>
              <w:t xml:space="preserve">Model </w:t>
            </w:r>
            <w:proofErr w:type="spellStart"/>
            <w:r w:rsidRPr="00DB1019">
              <w:rPr>
                <w:b/>
              </w:rPr>
              <w:t>characteristics</w:t>
            </w:r>
            <w:proofErr w:type="spellEnd"/>
          </w:p>
        </w:tc>
      </w:tr>
      <w:tr w:rsidR="00457F12" w:rsidRPr="00EB5104" w:rsidTr="00DF68B2">
        <w:trPr>
          <w:trHeight w:val="552"/>
        </w:trPr>
        <w:tc>
          <w:tcPr>
            <w:tcW w:w="2552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:rsidR="00457F12" w:rsidRPr="00DB1019" w:rsidRDefault="00457F12" w:rsidP="00DF68B2">
            <w:pPr>
              <w:pStyle w:val="Table"/>
              <w:rPr>
                <w:b/>
                <w:lang w:val="en-GB"/>
              </w:rPr>
            </w:pP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:rsidR="00457F12" w:rsidRPr="00DB1019" w:rsidRDefault="00457F12" w:rsidP="00DF68B2">
            <w:pPr>
              <w:pStyle w:val="Table"/>
              <w:rPr>
                <w:b/>
              </w:rPr>
            </w:pPr>
            <w:r w:rsidRPr="00DB1019">
              <w:rPr>
                <w:b/>
              </w:rPr>
              <w:t>Min.</w:t>
            </w:r>
          </w:p>
        </w:tc>
        <w:tc>
          <w:tcPr>
            <w:tcW w:w="669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:rsidR="00457F12" w:rsidRPr="00DB1019" w:rsidRDefault="00457F12" w:rsidP="00DF68B2">
            <w:pPr>
              <w:pStyle w:val="Table"/>
              <w:rPr>
                <w:b/>
              </w:rPr>
            </w:pPr>
            <w:proofErr w:type="spellStart"/>
            <w:r w:rsidRPr="00DB1019">
              <w:rPr>
                <w:b/>
              </w:rPr>
              <w:t>Mean</w:t>
            </w:r>
            <w:proofErr w:type="spellEnd"/>
          </w:p>
        </w:tc>
        <w:tc>
          <w:tcPr>
            <w:tcW w:w="607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:rsidR="00457F12" w:rsidRPr="00DB1019" w:rsidRDefault="00457F12" w:rsidP="00DF68B2">
            <w:pPr>
              <w:pStyle w:val="Table"/>
              <w:rPr>
                <w:b/>
              </w:rPr>
            </w:pPr>
            <w:r w:rsidRPr="00DB1019">
              <w:rPr>
                <w:b/>
              </w:rPr>
              <w:t>Max.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:rsidR="00457F12" w:rsidRPr="00DB1019" w:rsidRDefault="00457F12" w:rsidP="00DF68B2">
            <w:pPr>
              <w:pStyle w:val="Table"/>
              <w:rPr>
                <w:b/>
              </w:rPr>
            </w:pPr>
            <w:r w:rsidRPr="00DB1019">
              <w:rPr>
                <w:b/>
              </w:rPr>
              <w:t xml:space="preserve">% </w:t>
            </w:r>
            <w:proofErr w:type="spellStart"/>
            <w:r w:rsidRPr="00DB1019">
              <w:rPr>
                <w:b/>
              </w:rPr>
              <w:t>zeros</w:t>
            </w:r>
            <w:proofErr w:type="spellEnd"/>
          </w:p>
        </w:tc>
        <w:tc>
          <w:tcPr>
            <w:tcW w:w="24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57F12" w:rsidRPr="00DB1019" w:rsidRDefault="00457F12" w:rsidP="00DF68B2">
            <w:pPr>
              <w:pStyle w:val="Table"/>
              <w:rPr>
                <w:b/>
              </w:rPr>
            </w:pPr>
          </w:p>
        </w:tc>
        <w:tc>
          <w:tcPr>
            <w:tcW w:w="1027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:rsidR="00457F12" w:rsidRPr="00DB1019" w:rsidRDefault="00457F12" w:rsidP="00DF68B2">
            <w:pPr>
              <w:pStyle w:val="Table"/>
              <w:rPr>
                <w:b/>
              </w:rPr>
            </w:pPr>
            <w:proofErr w:type="spellStart"/>
            <w:r w:rsidRPr="00DB1019">
              <w:rPr>
                <w:b/>
              </w:rPr>
              <w:t>Jaccard</w:t>
            </w:r>
            <w:proofErr w:type="spellEnd"/>
            <w:r w:rsidRPr="00DB1019">
              <w:rPr>
                <w:b/>
              </w:rPr>
              <w:t xml:space="preserve"> </w:t>
            </w:r>
            <w:proofErr w:type="spellStart"/>
            <w:r w:rsidRPr="00DB1019">
              <w:rPr>
                <w:b/>
              </w:rPr>
              <w:t>coded</w:t>
            </w:r>
            <w:proofErr w:type="spellEnd"/>
            <w:r w:rsidRPr="00DB1019">
              <w:rPr>
                <w:b/>
              </w:rPr>
              <w:t xml:space="preserve"> </w:t>
            </w:r>
            <w:proofErr w:type="spellStart"/>
            <w:r w:rsidRPr="00DB1019">
              <w:rPr>
                <w:b/>
              </w:rPr>
              <w:t>as</w:t>
            </w:r>
            <w:proofErr w:type="spellEnd"/>
          </w:p>
        </w:tc>
        <w:tc>
          <w:tcPr>
            <w:tcW w:w="668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:rsidR="00457F12" w:rsidRPr="00DB1019" w:rsidRDefault="00457F12" w:rsidP="00DF68B2">
            <w:pPr>
              <w:pStyle w:val="Table"/>
              <w:rPr>
                <w:b/>
              </w:rPr>
            </w:pPr>
            <w:r w:rsidRPr="00DB1019">
              <w:rPr>
                <w:b/>
              </w:rPr>
              <w:t>Over-</w:t>
            </w:r>
            <w:proofErr w:type="spellStart"/>
            <w:r w:rsidRPr="00DB1019">
              <w:rPr>
                <w:b/>
              </w:rPr>
              <w:t>disp</w:t>
            </w:r>
            <w:proofErr w:type="spellEnd"/>
            <w:r w:rsidRPr="00DB1019">
              <w:rPr>
                <w:b/>
              </w:rPr>
              <w:t>.</w:t>
            </w:r>
          </w:p>
        </w:tc>
        <w:tc>
          <w:tcPr>
            <w:tcW w:w="2371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:rsidR="00457F12" w:rsidRPr="00DB1019" w:rsidRDefault="00457F12" w:rsidP="00DF68B2">
            <w:pPr>
              <w:pStyle w:val="Table"/>
              <w:rPr>
                <w:b/>
              </w:rPr>
            </w:pPr>
            <w:r w:rsidRPr="00DB1019">
              <w:rPr>
                <w:b/>
              </w:rPr>
              <w:t>Random-</w:t>
            </w:r>
            <w:proofErr w:type="spellStart"/>
            <w:r w:rsidRPr="00DB1019">
              <w:rPr>
                <w:b/>
              </w:rPr>
              <w:t>effect</w:t>
            </w:r>
            <w:proofErr w:type="spellEnd"/>
            <w:r w:rsidRPr="00DB1019">
              <w:rPr>
                <w:b/>
              </w:rPr>
              <w:t xml:space="preserve"> </w:t>
            </w:r>
            <w:proofErr w:type="spellStart"/>
            <w:r w:rsidRPr="00DB1019">
              <w:rPr>
                <w:b/>
              </w:rPr>
              <w:t>structure</w:t>
            </w:r>
            <w:proofErr w:type="spellEnd"/>
          </w:p>
        </w:tc>
      </w:tr>
      <w:tr w:rsidR="00457F12" w:rsidRPr="00EB5104" w:rsidTr="00DF68B2">
        <w:trPr>
          <w:trHeight w:val="288"/>
        </w:trPr>
        <w:tc>
          <w:tcPr>
            <w:tcW w:w="255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457F12" w:rsidRPr="00EB5104" w:rsidRDefault="00457F12" w:rsidP="00DF68B2">
            <w:pPr>
              <w:pStyle w:val="Table"/>
            </w:pPr>
            <w:r w:rsidRPr="0008750E">
              <w:t xml:space="preserve">All </w:t>
            </w:r>
            <w:proofErr w:type="spellStart"/>
            <w:r w:rsidRPr="0008750E">
              <w:t>species</w:t>
            </w:r>
            <w:proofErr w:type="spellEnd"/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457F12" w:rsidRPr="00EB5104" w:rsidRDefault="00457F12" w:rsidP="00DF68B2">
            <w:pPr>
              <w:pStyle w:val="Table"/>
            </w:pPr>
            <w:r w:rsidRPr="0008750E">
              <w:t>0.00</w:t>
            </w:r>
          </w:p>
        </w:tc>
        <w:tc>
          <w:tcPr>
            <w:tcW w:w="66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457F12" w:rsidRPr="00EB5104" w:rsidRDefault="00457F12" w:rsidP="00DF68B2">
            <w:pPr>
              <w:pStyle w:val="Table"/>
            </w:pPr>
            <w:r w:rsidRPr="0008750E">
              <w:t>0.22</w:t>
            </w:r>
          </w:p>
        </w:tc>
        <w:tc>
          <w:tcPr>
            <w:tcW w:w="60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457F12" w:rsidRPr="00EB5104" w:rsidRDefault="00457F12" w:rsidP="00DF68B2">
            <w:pPr>
              <w:pStyle w:val="Table"/>
            </w:pPr>
            <w:r w:rsidRPr="0008750E">
              <w:t>0.71</w:t>
            </w:r>
          </w:p>
        </w:tc>
        <w:tc>
          <w:tcPr>
            <w:tcW w:w="70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457F12" w:rsidRPr="00EB5104" w:rsidRDefault="00457F12" w:rsidP="00DF68B2">
            <w:pPr>
              <w:pStyle w:val="Table"/>
            </w:pPr>
            <w:r w:rsidRPr="0008750E">
              <w:t>0.8</w:t>
            </w:r>
          </w:p>
        </w:tc>
        <w:tc>
          <w:tcPr>
            <w:tcW w:w="24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457F12" w:rsidRPr="0008750E" w:rsidRDefault="00457F12" w:rsidP="00DF68B2">
            <w:pPr>
              <w:pStyle w:val="Table"/>
            </w:pPr>
          </w:p>
        </w:tc>
        <w:tc>
          <w:tcPr>
            <w:tcW w:w="102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457F12" w:rsidRPr="00EB5104" w:rsidRDefault="00457F12" w:rsidP="00DF68B2">
            <w:pPr>
              <w:pStyle w:val="Table"/>
            </w:pPr>
            <w:proofErr w:type="spellStart"/>
            <w:r w:rsidRPr="0008750E">
              <w:t>proportion</w:t>
            </w:r>
            <w:proofErr w:type="spellEnd"/>
          </w:p>
        </w:tc>
        <w:tc>
          <w:tcPr>
            <w:tcW w:w="66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457F12" w:rsidRPr="00EB5104" w:rsidRDefault="00457F12" w:rsidP="00DF68B2">
            <w:pPr>
              <w:pStyle w:val="Table"/>
            </w:pPr>
            <w:proofErr w:type="spellStart"/>
            <w:r w:rsidRPr="0008750E">
              <w:t>yes</w:t>
            </w:r>
            <w:proofErr w:type="spellEnd"/>
          </w:p>
        </w:tc>
        <w:tc>
          <w:tcPr>
            <w:tcW w:w="237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457F12" w:rsidRPr="00EB5104" w:rsidRDefault="00457F12" w:rsidP="00DF68B2">
            <w:pPr>
              <w:pStyle w:val="Table"/>
            </w:pPr>
            <w:r w:rsidRPr="0008750E">
              <w:t>(1|S)+(1|A)+(1|B)+(1|pair)</w:t>
            </w:r>
          </w:p>
        </w:tc>
      </w:tr>
      <w:tr w:rsidR="00457F12" w:rsidRPr="00EB5104" w:rsidTr="00DF68B2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457F12" w:rsidRPr="00EB5104" w:rsidRDefault="00457F12" w:rsidP="00DF68B2">
            <w:pPr>
              <w:pStyle w:val="Table"/>
            </w:pPr>
            <w:r w:rsidRPr="0008750E">
              <w:t xml:space="preserve">Meadows </w:t>
            </w:r>
            <w:proofErr w:type="spellStart"/>
            <w:r w:rsidRPr="0008750E">
              <w:t>and</w:t>
            </w:r>
            <w:proofErr w:type="spellEnd"/>
            <w:r w:rsidRPr="0008750E">
              <w:t xml:space="preserve"> </w:t>
            </w:r>
            <w:proofErr w:type="spellStart"/>
            <w:r w:rsidRPr="0008750E">
              <w:t>pasture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57F12" w:rsidRPr="00EB5104" w:rsidRDefault="00457F12" w:rsidP="00DF68B2">
            <w:pPr>
              <w:pStyle w:val="Table"/>
            </w:pPr>
            <w:r w:rsidRPr="0008750E">
              <w:t>0.0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:rsidR="00457F12" w:rsidRPr="00EB5104" w:rsidRDefault="00457F12" w:rsidP="00DF68B2">
            <w:pPr>
              <w:pStyle w:val="Table"/>
            </w:pPr>
            <w:r w:rsidRPr="0008750E">
              <w:t>0.2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457F12" w:rsidRPr="00EB5104" w:rsidRDefault="00457F12" w:rsidP="00DF68B2">
            <w:pPr>
              <w:pStyle w:val="Table"/>
            </w:pPr>
            <w:r w:rsidRPr="0008750E">
              <w:t>0.9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457F12" w:rsidRPr="00EB5104" w:rsidRDefault="00457F12" w:rsidP="00DF68B2">
            <w:pPr>
              <w:pStyle w:val="Table"/>
            </w:pPr>
            <w:r w:rsidRPr="0008750E">
              <w:t>6.1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</w:tcPr>
          <w:p w:rsidR="00457F12" w:rsidRPr="0008750E" w:rsidRDefault="00457F12" w:rsidP="00DF68B2">
            <w:pPr>
              <w:pStyle w:val="Table"/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457F12" w:rsidRPr="00EB5104" w:rsidRDefault="00457F12" w:rsidP="00DF68B2">
            <w:pPr>
              <w:pStyle w:val="Table"/>
            </w:pPr>
            <w:proofErr w:type="spellStart"/>
            <w:r w:rsidRPr="0008750E">
              <w:t>proportion</w:t>
            </w:r>
            <w:proofErr w:type="spellEnd"/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:rsidR="00457F12" w:rsidRPr="00EB5104" w:rsidRDefault="00457F12" w:rsidP="00DF68B2">
            <w:pPr>
              <w:pStyle w:val="Table"/>
            </w:pPr>
            <w:proofErr w:type="spellStart"/>
            <w:r w:rsidRPr="0008750E">
              <w:t>yes</w:t>
            </w:r>
            <w:proofErr w:type="spellEnd"/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</w:tcPr>
          <w:p w:rsidR="00457F12" w:rsidRPr="00EB5104" w:rsidRDefault="00457F12" w:rsidP="00DF68B2">
            <w:pPr>
              <w:pStyle w:val="Table"/>
            </w:pPr>
            <w:r w:rsidRPr="0008750E">
              <w:t>(1|S)+(1|A)+(1|B)+(1|pair)</w:t>
            </w:r>
          </w:p>
        </w:tc>
      </w:tr>
      <w:tr w:rsidR="00457F12" w:rsidRPr="00EB5104" w:rsidTr="00DF68B2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457F12" w:rsidRPr="00EB5104" w:rsidRDefault="00457F12" w:rsidP="00DF68B2">
            <w:pPr>
              <w:pStyle w:val="Table"/>
              <w:ind w:left="113" w:hanging="113"/>
              <w:rPr>
                <w:lang w:val="en-GB"/>
              </w:rPr>
            </w:pPr>
            <w:r w:rsidRPr="003250DA">
              <w:rPr>
                <w:lang w:val="en-GB"/>
              </w:rPr>
              <w:t>Aquatic communities, fens and bog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57F12" w:rsidRPr="00EB5104" w:rsidRDefault="00457F12" w:rsidP="00DF68B2">
            <w:pPr>
              <w:pStyle w:val="Table"/>
            </w:pPr>
            <w:r w:rsidRPr="0008750E">
              <w:t>0.0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:rsidR="00457F12" w:rsidRPr="00EB5104" w:rsidRDefault="00457F12" w:rsidP="00DF68B2">
            <w:pPr>
              <w:pStyle w:val="Table"/>
            </w:pPr>
            <w:r w:rsidRPr="0008750E">
              <w:t>0.0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457F12" w:rsidRPr="00EB5104" w:rsidRDefault="00457F12" w:rsidP="00DF68B2">
            <w:pPr>
              <w:pStyle w:val="Table"/>
            </w:pPr>
            <w:r w:rsidRPr="0008750E">
              <w:t>1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457F12" w:rsidRPr="00EB5104" w:rsidRDefault="00457F12" w:rsidP="00DF68B2">
            <w:pPr>
              <w:pStyle w:val="Table"/>
            </w:pPr>
            <w:r w:rsidRPr="0008750E">
              <w:t>89.4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</w:tcPr>
          <w:p w:rsidR="00457F12" w:rsidRPr="0008750E" w:rsidRDefault="00457F12" w:rsidP="00DF68B2">
            <w:pPr>
              <w:pStyle w:val="Table"/>
            </w:pPr>
          </w:p>
        </w:tc>
        <w:tc>
          <w:tcPr>
            <w:tcW w:w="406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57F12" w:rsidRPr="00EB5104" w:rsidRDefault="00457F12" w:rsidP="00DF68B2">
            <w:pPr>
              <w:pStyle w:val="Table"/>
            </w:pPr>
            <w:proofErr w:type="spellStart"/>
            <w:r>
              <w:t>model</w:t>
            </w:r>
            <w:proofErr w:type="spellEnd"/>
            <w:r>
              <w:t xml:space="preserve"> </w:t>
            </w:r>
            <w:proofErr w:type="spellStart"/>
            <w:r>
              <w:t>failed</w:t>
            </w:r>
            <w:proofErr w:type="spellEnd"/>
            <w:r>
              <w:t xml:space="preserve"> </w:t>
            </w:r>
            <w:proofErr w:type="spellStart"/>
            <w:r>
              <w:t>to</w:t>
            </w:r>
            <w:proofErr w:type="spellEnd"/>
            <w:r>
              <w:t xml:space="preserve"> </w:t>
            </w:r>
            <w:proofErr w:type="spellStart"/>
            <w:r>
              <w:t>converge</w:t>
            </w:r>
            <w:proofErr w:type="spellEnd"/>
          </w:p>
        </w:tc>
      </w:tr>
      <w:tr w:rsidR="00457F12" w:rsidRPr="00EB5104" w:rsidTr="00DF68B2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457F12" w:rsidRPr="00EB5104" w:rsidRDefault="00457F12" w:rsidP="00DF68B2">
            <w:pPr>
              <w:pStyle w:val="Table"/>
              <w:ind w:left="113" w:hanging="113"/>
              <w:rPr>
                <w:lang w:val="en-GB"/>
              </w:rPr>
            </w:pPr>
            <w:r w:rsidRPr="00310CA2">
              <w:rPr>
                <w:lang w:val="en-GB"/>
              </w:rPr>
              <w:t>Arable-weed, trackside and wasteland communiti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57F12" w:rsidRPr="00EB5104" w:rsidRDefault="00457F12" w:rsidP="00DF68B2">
            <w:pPr>
              <w:pStyle w:val="Table"/>
            </w:pPr>
            <w:r w:rsidRPr="0008750E">
              <w:t>0.0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:rsidR="00457F12" w:rsidRPr="00EB5104" w:rsidRDefault="00457F12" w:rsidP="00DF68B2">
            <w:pPr>
              <w:pStyle w:val="Table"/>
            </w:pPr>
            <w:r w:rsidRPr="0008750E">
              <w:t>0.1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457F12" w:rsidRPr="00EB5104" w:rsidRDefault="00457F12" w:rsidP="00DF68B2">
            <w:pPr>
              <w:pStyle w:val="Table"/>
            </w:pPr>
            <w:r w:rsidRPr="0008750E">
              <w:t>1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457F12" w:rsidRPr="00EB5104" w:rsidRDefault="00457F12" w:rsidP="00DF68B2">
            <w:pPr>
              <w:pStyle w:val="Table"/>
            </w:pPr>
            <w:r w:rsidRPr="0008750E">
              <w:t>77.3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</w:tcPr>
          <w:p w:rsidR="00457F12" w:rsidRPr="0008750E" w:rsidRDefault="00457F12" w:rsidP="00DF68B2">
            <w:pPr>
              <w:pStyle w:val="Table"/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457F12" w:rsidRPr="00EB5104" w:rsidRDefault="00457F12" w:rsidP="00DF68B2">
            <w:pPr>
              <w:pStyle w:val="Table"/>
            </w:pPr>
            <w:proofErr w:type="spellStart"/>
            <w:r w:rsidRPr="0008750E">
              <w:t>binary</w:t>
            </w:r>
            <w:proofErr w:type="spellEnd"/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:rsidR="00457F12" w:rsidRPr="00EB5104" w:rsidRDefault="00457F12" w:rsidP="00DF68B2">
            <w:pPr>
              <w:pStyle w:val="Table"/>
            </w:pPr>
            <w:r w:rsidRPr="0008750E">
              <w:t>NA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</w:tcPr>
          <w:p w:rsidR="00457F12" w:rsidRPr="00EB5104" w:rsidRDefault="00457F12" w:rsidP="00DF68B2">
            <w:pPr>
              <w:pStyle w:val="Table"/>
            </w:pPr>
            <w:r w:rsidRPr="0008750E">
              <w:t>(1|S)+(1|A)+(1|B)</w:t>
            </w:r>
          </w:p>
        </w:tc>
      </w:tr>
      <w:tr w:rsidR="00457F12" w:rsidRPr="006734EC" w:rsidTr="00DF68B2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457F12" w:rsidRPr="00EB5104" w:rsidRDefault="00457F12" w:rsidP="00DF68B2">
            <w:pPr>
              <w:pStyle w:val="Table"/>
              <w:ind w:left="113" w:hanging="113"/>
              <w:rPr>
                <w:lang w:val="en-GB"/>
              </w:rPr>
            </w:pPr>
            <w:r w:rsidRPr="003250DA">
              <w:rPr>
                <w:lang w:val="en-GB"/>
              </w:rPr>
              <w:t>Nutrient-poor grasslands and heat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57F12" w:rsidRPr="00EB5104" w:rsidRDefault="00457F12" w:rsidP="00DF68B2">
            <w:pPr>
              <w:pStyle w:val="Table"/>
            </w:pPr>
            <w:r w:rsidRPr="0008750E">
              <w:t>0.0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:rsidR="00457F12" w:rsidRPr="00EB5104" w:rsidRDefault="00457F12" w:rsidP="00DF68B2">
            <w:pPr>
              <w:pStyle w:val="Table"/>
            </w:pPr>
            <w:r w:rsidRPr="0008750E">
              <w:t>0.0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457F12" w:rsidRPr="00EB5104" w:rsidRDefault="00457F12" w:rsidP="00DF68B2">
            <w:pPr>
              <w:pStyle w:val="Table"/>
            </w:pPr>
            <w:r w:rsidRPr="0008750E">
              <w:t>1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457F12" w:rsidRPr="00EB5104" w:rsidRDefault="00457F12" w:rsidP="00DF68B2">
            <w:pPr>
              <w:pStyle w:val="Table"/>
            </w:pPr>
            <w:r w:rsidRPr="0008750E">
              <w:t>96.2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</w:tcPr>
          <w:p w:rsidR="00457F12" w:rsidRPr="0008750E" w:rsidRDefault="00457F12" w:rsidP="00DF68B2">
            <w:pPr>
              <w:pStyle w:val="Table"/>
            </w:pPr>
          </w:p>
        </w:tc>
        <w:tc>
          <w:tcPr>
            <w:tcW w:w="406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57F12" w:rsidRPr="009A271F" w:rsidRDefault="00457F12" w:rsidP="00DF68B2">
            <w:pPr>
              <w:pStyle w:val="Table"/>
              <w:rPr>
                <w:lang w:val="en-GB"/>
              </w:rPr>
            </w:pPr>
            <w:r w:rsidRPr="009A271F">
              <w:rPr>
                <w:lang w:val="en-GB"/>
              </w:rPr>
              <w:t>no model for too man</w:t>
            </w:r>
            <w:r>
              <w:rPr>
                <w:lang w:val="en-GB"/>
              </w:rPr>
              <w:t>y</w:t>
            </w:r>
            <w:r w:rsidRPr="009A271F">
              <w:rPr>
                <w:lang w:val="en-GB"/>
              </w:rPr>
              <w:t xml:space="preserve"> zeros</w:t>
            </w:r>
          </w:p>
        </w:tc>
      </w:tr>
      <w:tr w:rsidR="00457F12" w:rsidRPr="00EB5104" w:rsidTr="00DF68B2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457F12" w:rsidRPr="003250DA" w:rsidRDefault="00457F12" w:rsidP="00DF68B2">
            <w:pPr>
              <w:pStyle w:val="Table"/>
              <w:rPr>
                <w:lang w:val="en-GB"/>
              </w:rPr>
            </w:pPr>
            <w:proofErr w:type="spellStart"/>
            <w:r w:rsidRPr="0008750E">
              <w:t>Tall</w:t>
            </w:r>
            <w:proofErr w:type="spellEnd"/>
            <w:r w:rsidRPr="0008750E">
              <w:t xml:space="preserve">-herb </w:t>
            </w:r>
            <w:proofErr w:type="spellStart"/>
            <w:r w:rsidRPr="0008750E">
              <w:t>communitie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57F12" w:rsidRPr="00EB5104" w:rsidRDefault="00457F12" w:rsidP="00DF68B2">
            <w:pPr>
              <w:pStyle w:val="Table"/>
            </w:pPr>
            <w:r w:rsidRPr="0008750E">
              <w:t>0.0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:rsidR="00457F12" w:rsidRPr="00EB5104" w:rsidRDefault="00457F12" w:rsidP="00DF68B2">
            <w:pPr>
              <w:pStyle w:val="Table"/>
            </w:pPr>
            <w:r w:rsidRPr="0008750E">
              <w:t>0.2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457F12" w:rsidRPr="00EB5104" w:rsidRDefault="00457F12" w:rsidP="00DF68B2">
            <w:pPr>
              <w:pStyle w:val="Table"/>
            </w:pPr>
            <w:r w:rsidRPr="0008750E">
              <w:t>0.8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457F12" w:rsidRPr="00EB5104" w:rsidRDefault="00457F12" w:rsidP="00DF68B2">
            <w:pPr>
              <w:pStyle w:val="Table"/>
            </w:pPr>
            <w:r w:rsidRPr="0008750E">
              <w:t>8.3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</w:tcPr>
          <w:p w:rsidR="00457F12" w:rsidRPr="0008750E" w:rsidRDefault="00457F12" w:rsidP="00DF68B2">
            <w:pPr>
              <w:pStyle w:val="Table"/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457F12" w:rsidRPr="00EB5104" w:rsidRDefault="00457F12" w:rsidP="00DF68B2">
            <w:pPr>
              <w:pStyle w:val="Table"/>
            </w:pPr>
            <w:proofErr w:type="spellStart"/>
            <w:r w:rsidRPr="0008750E">
              <w:t>proportion</w:t>
            </w:r>
            <w:proofErr w:type="spellEnd"/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:rsidR="00457F12" w:rsidRPr="00EB5104" w:rsidRDefault="00457F12" w:rsidP="00DF68B2">
            <w:pPr>
              <w:pStyle w:val="Table"/>
            </w:pPr>
            <w:proofErr w:type="spellStart"/>
            <w:r w:rsidRPr="0008750E">
              <w:t>yes</w:t>
            </w:r>
            <w:proofErr w:type="spellEnd"/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</w:tcPr>
          <w:p w:rsidR="00457F12" w:rsidRPr="00EB5104" w:rsidRDefault="00457F12" w:rsidP="00DF68B2">
            <w:pPr>
              <w:pStyle w:val="Table"/>
            </w:pPr>
            <w:r w:rsidRPr="0008750E">
              <w:t>(1|S)+(1|A)+(1|B)+(1|pair)</w:t>
            </w:r>
          </w:p>
        </w:tc>
      </w:tr>
      <w:tr w:rsidR="00457F12" w:rsidRPr="00EB5104" w:rsidTr="00DF68B2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7F12" w:rsidRPr="00EB5104" w:rsidRDefault="00457F12" w:rsidP="00DF68B2">
            <w:pPr>
              <w:pStyle w:val="Table"/>
              <w:ind w:left="113" w:hanging="113"/>
              <w:rPr>
                <w:lang w:val="en-GB"/>
              </w:rPr>
            </w:pPr>
            <w:r w:rsidRPr="003250DA">
              <w:rPr>
                <w:lang w:val="en-GB"/>
              </w:rPr>
              <w:t>Wet grasslands and dwarf rush communiti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7F12" w:rsidRPr="00EB5104" w:rsidRDefault="00457F12" w:rsidP="00DF68B2">
            <w:pPr>
              <w:pStyle w:val="Table"/>
            </w:pPr>
            <w:r w:rsidRPr="0008750E">
              <w:t>0.00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7F12" w:rsidRPr="00EB5104" w:rsidRDefault="00457F12" w:rsidP="00DF68B2">
            <w:pPr>
              <w:pStyle w:val="Table"/>
            </w:pPr>
            <w:r w:rsidRPr="0008750E">
              <w:t>0.10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7F12" w:rsidRPr="00EB5104" w:rsidRDefault="00457F12" w:rsidP="00DF68B2">
            <w:pPr>
              <w:pStyle w:val="Table"/>
            </w:pPr>
            <w:r w:rsidRPr="0008750E">
              <w:t>1.0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7F12" w:rsidRPr="00EB5104" w:rsidRDefault="00457F12" w:rsidP="00DF68B2">
            <w:pPr>
              <w:pStyle w:val="Table"/>
            </w:pPr>
            <w:r w:rsidRPr="0008750E">
              <w:t>68.2</w:t>
            </w:r>
          </w:p>
        </w:tc>
        <w:tc>
          <w:tcPr>
            <w:tcW w:w="2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7F12" w:rsidRPr="0008750E" w:rsidRDefault="00457F12" w:rsidP="00DF68B2">
            <w:pPr>
              <w:pStyle w:val="Table"/>
            </w:pPr>
          </w:p>
        </w:tc>
        <w:tc>
          <w:tcPr>
            <w:tcW w:w="406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7F12" w:rsidRPr="00EB5104" w:rsidRDefault="00457F12" w:rsidP="00DF68B2">
            <w:pPr>
              <w:pStyle w:val="Table"/>
            </w:pPr>
            <w:proofErr w:type="spellStart"/>
            <w:r>
              <w:t>model</w:t>
            </w:r>
            <w:proofErr w:type="spellEnd"/>
            <w:r>
              <w:t xml:space="preserve"> </w:t>
            </w:r>
            <w:proofErr w:type="spellStart"/>
            <w:r>
              <w:t>failed</w:t>
            </w:r>
            <w:proofErr w:type="spellEnd"/>
            <w:r>
              <w:t xml:space="preserve"> </w:t>
            </w:r>
            <w:proofErr w:type="spellStart"/>
            <w:r>
              <w:t>to</w:t>
            </w:r>
            <w:proofErr w:type="spellEnd"/>
            <w:r>
              <w:t xml:space="preserve"> </w:t>
            </w:r>
            <w:proofErr w:type="spellStart"/>
            <w:r>
              <w:t>converge</w:t>
            </w:r>
            <w:proofErr w:type="spellEnd"/>
          </w:p>
        </w:tc>
      </w:tr>
      <w:tr w:rsidR="00457F12" w:rsidRPr="00EB5104" w:rsidTr="00DF68B2">
        <w:trPr>
          <w:trHeight w:val="288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57F12" w:rsidRPr="00EB5104" w:rsidRDefault="00457F12" w:rsidP="00DF68B2">
            <w:pPr>
              <w:pStyle w:val="Table"/>
              <w:ind w:left="113" w:hanging="113"/>
              <w:rPr>
                <w:lang w:val="en-GB"/>
              </w:rPr>
            </w:pPr>
            <w:r w:rsidRPr="003250DA">
              <w:rPr>
                <w:lang w:val="en-GB"/>
              </w:rPr>
              <w:t>Short-distance dispersal (non-aquatic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57F12" w:rsidRPr="00EB5104" w:rsidRDefault="00457F12" w:rsidP="00DF68B2">
            <w:pPr>
              <w:pStyle w:val="Table"/>
            </w:pPr>
            <w:r w:rsidRPr="0008750E">
              <w:t>0.00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57F12" w:rsidRPr="00EB5104" w:rsidRDefault="00457F12" w:rsidP="00DF68B2">
            <w:pPr>
              <w:pStyle w:val="Table"/>
            </w:pPr>
            <w:r w:rsidRPr="0008750E">
              <w:t>0.24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57F12" w:rsidRPr="00EB5104" w:rsidRDefault="00457F12" w:rsidP="00DF68B2">
            <w:pPr>
              <w:pStyle w:val="Table"/>
            </w:pPr>
            <w:r w:rsidRPr="0008750E">
              <w:t>1.0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57F12" w:rsidRPr="00EB5104" w:rsidRDefault="00457F12" w:rsidP="00DF68B2">
            <w:pPr>
              <w:pStyle w:val="Table"/>
            </w:pPr>
            <w:r w:rsidRPr="0008750E">
              <w:t>3.0</w:t>
            </w:r>
          </w:p>
        </w:tc>
        <w:tc>
          <w:tcPr>
            <w:tcW w:w="2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57F12" w:rsidRPr="0008750E" w:rsidRDefault="00457F12" w:rsidP="00DF68B2">
            <w:pPr>
              <w:pStyle w:val="Table"/>
            </w:pP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57F12" w:rsidRPr="00EB5104" w:rsidRDefault="00457F12" w:rsidP="00DF68B2">
            <w:pPr>
              <w:pStyle w:val="Table"/>
            </w:pPr>
            <w:proofErr w:type="spellStart"/>
            <w:r w:rsidRPr="0008750E">
              <w:t>proportion</w:t>
            </w:r>
            <w:proofErr w:type="spellEnd"/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57F12" w:rsidRPr="00EB5104" w:rsidRDefault="00457F12" w:rsidP="00DF68B2">
            <w:pPr>
              <w:pStyle w:val="Table"/>
            </w:pPr>
            <w:proofErr w:type="spellStart"/>
            <w:r w:rsidRPr="0008750E">
              <w:t>yes</w:t>
            </w:r>
            <w:proofErr w:type="spellEnd"/>
          </w:p>
        </w:tc>
        <w:tc>
          <w:tcPr>
            <w:tcW w:w="23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57F12" w:rsidRPr="00EB5104" w:rsidRDefault="00457F12" w:rsidP="00DF68B2">
            <w:pPr>
              <w:pStyle w:val="Table"/>
            </w:pPr>
            <w:r w:rsidRPr="0008750E">
              <w:t>(1|S)+(1|A)+(1|B)+(1|pair)</w:t>
            </w:r>
          </w:p>
        </w:tc>
      </w:tr>
      <w:tr w:rsidR="00457F12" w:rsidRPr="00EB5104" w:rsidTr="00DF68B2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457F12" w:rsidRPr="003250DA" w:rsidRDefault="00457F12" w:rsidP="00DF68B2">
            <w:pPr>
              <w:pStyle w:val="Table"/>
              <w:ind w:left="113" w:hanging="113"/>
              <w:rPr>
                <w:lang w:val="en-GB"/>
              </w:rPr>
            </w:pPr>
            <w:r w:rsidRPr="00B03AF0">
              <w:rPr>
                <w:lang w:val="en-GB"/>
              </w:rPr>
              <w:t>Medium-distance dispersal (non-aquatic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57F12" w:rsidRPr="00EB5104" w:rsidRDefault="00457F12" w:rsidP="00DF68B2">
            <w:pPr>
              <w:pStyle w:val="Table"/>
            </w:pPr>
            <w:r w:rsidRPr="0008750E">
              <w:t>0.0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:rsidR="00457F12" w:rsidRPr="00EB5104" w:rsidRDefault="00457F12" w:rsidP="00DF68B2">
            <w:pPr>
              <w:pStyle w:val="Table"/>
            </w:pPr>
            <w:r w:rsidRPr="0008750E">
              <w:t>0.1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457F12" w:rsidRPr="00EB5104" w:rsidRDefault="00457F12" w:rsidP="00DF68B2">
            <w:pPr>
              <w:pStyle w:val="Table"/>
            </w:pPr>
            <w:r w:rsidRPr="0008750E">
              <w:t>1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457F12" w:rsidRPr="00EB5104" w:rsidRDefault="00457F12" w:rsidP="00DF68B2">
            <w:pPr>
              <w:pStyle w:val="Table"/>
            </w:pPr>
            <w:r w:rsidRPr="0008750E">
              <w:t>47.7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</w:tcPr>
          <w:p w:rsidR="00457F12" w:rsidRPr="0008750E" w:rsidRDefault="00457F12" w:rsidP="00DF68B2">
            <w:pPr>
              <w:pStyle w:val="Table"/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457F12" w:rsidRPr="00EB5104" w:rsidRDefault="00457F12" w:rsidP="00DF68B2">
            <w:pPr>
              <w:pStyle w:val="Table"/>
            </w:pPr>
            <w:proofErr w:type="spellStart"/>
            <w:r w:rsidRPr="0008750E">
              <w:t>proportion</w:t>
            </w:r>
            <w:proofErr w:type="spellEnd"/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:rsidR="00457F12" w:rsidRPr="00EB5104" w:rsidRDefault="00457F12" w:rsidP="00DF68B2">
            <w:pPr>
              <w:pStyle w:val="Table"/>
            </w:pPr>
            <w:proofErr w:type="spellStart"/>
            <w:r w:rsidRPr="0008750E">
              <w:t>yes</w:t>
            </w:r>
            <w:proofErr w:type="spellEnd"/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</w:tcPr>
          <w:p w:rsidR="00457F12" w:rsidRPr="00EB5104" w:rsidRDefault="00457F12" w:rsidP="00DF68B2">
            <w:pPr>
              <w:pStyle w:val="Table"/>
            </w:pPr>
            <w:r w:rsidRPr="0008750E">
              <w:t>(1|S)+(1|A)+(1|B)+(1|pair)</w:t>
            </w:r>
          </w:p>
        </w:tc>
      </w:tr>
      <w:tr w:rsidR="00457F12" w:rsidRPr="00EB5104" w:rsidTr="00DF68B2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457F12" w:rsidRPr="00EB5104" w:rsidRDefault="00457F12" w:rsidP="00DF68B2">
            <w:pPr>
              <w:pStyle w:val="Table"/>
              <w:ind w:left="113" w:hanging="113"/>
              <w:rPr>
                <w:lang w:val="en-GB"/>
              </w:rPr>
            </w:pPr>
            <w:r w:rsidRPr="003250DA">
              <w:rPr>
                <w:lang w:val="en-GB"/>
              </w:rPr>
              <w:t>Long-distance dispersal (non-aquatic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57F12" w:rsidRPr="00EB5104" w:rsidRDefault="00457F12" w:rsidP="00DF68B2">
            <w:pPr>
              <w:pStyle w:val="Table"/>
            </w:pPr>
            <w:r w:rsidRPr="0008750E">
              <w:t>0.0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:rsidR="00457F12" w:rsidRPr="00EB5104" w:rsidRDefault="00457F12" w:rsidP="00DF68B2">
            <w:pPr>
              <w:pStyle w:val="Table"/>
            </w:pPr>
            <w:r w:rsidRPr="0008750E">
              <w:t>0.2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457F12" w:rsidRPr="00EB5104" w:rsidRDefault="00457F12" w:rsidP="00DF68B2">
            <w:pPr>
              <w:pStyle w:val="Table"/>
            </w:pPr>
            <w:r w:rsidRPr="0008750E">
              <w:t>0.8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457F12" w:rsidRPr="00EB5104" w:rsidRDefault="00457F12" w:rsidP="00DF68B2">
            <w:pPr>
              <w:pStyle w:val="Table"/>
            </w:pPr>
            <w:r w:rsidRPr="0008750E">
              <w:t>2.3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</w:tcPr>
          <w:p w:rsidR="00457F12" w:rsidRPr="0008750E" w:rsidRDefault="00457F12" w:rsidP="00DF68B2">
            <w:pPr>
              <w:pStyle w:val="Table"/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457F12" w:rsidRPr="00EB5104" w:rsidRDefault="00457F12" w:rsidP="00DF68B2">
            <w:pPr>
              <w:pStyle w:val="Table"/>
            </w:pPr>
            <w:proofErr w:type="spellStart"/>
            <w:r w:rsidRPr="0008750E">
              <w:t>proportion</w:t>
            </w:r>
            <w:proofErr w:type="spellEnd"/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:rsidR="00457F12" w:rsidRPr="00EB5104" w:rsidRDefault="00457F12" w:rsidP="00DF68B2">
            <w:pPr>
              <w:pStyle w:val="Table"/>
            </w:pPr>
            <w:proofErr w:type="spellStart"/>
            <w:r w:rsidRPr="0008750E">
              <w:t>yes</w:t>
            </w:r>
            <w:proofErr w:type="spellEnd"/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</w:tcPr>
          <w:p w:rsidR="00457F12" w:rsidRPr="00EB5104" w:rsidRDefault="00457F12" w:rsidP="00DF68B2">
            <w:pPr>
              <w:pStyle w:val="Table"/>
            </w:pPr>
            <w:r w:rsidRPr="0008750E">
              <w:t>(1|S)+(1|A)+(1|B)+(1|pair)</w:t>
            </w:r>
          </w:p>
        </w:tc>
      </w:tr>
      <w:tr w:rsidR="00457F12" w:rsidRPr="003250DA" w:rsidTr="00DF68B2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457F12" w:rsidRPr="003250DA" w:rsidRDefault="00457F12" w:rsidP="00DF68B2">
            <w:pPr>
              <w:pStyle w:val="Table"/>
              <w:rPr>
                <w:lang w:val="en-GB"/>
              </w:rPr>
            </w:pPr>
            <w:proofErr w:type="spellStart"/>
            <w:r w:rsidRPr="00D67C00">
              <w:t>Aquatic</w:t>
            </w:r>
            <w:proofErr w:type="spellEnd"/>
            <w:r w:rsidRPr="00D67C00">
              <w:t xml:space="preserve"> </w:t>
            </w:r>
            <w:proofErr w:type="spellStart"/>
            <w:r w:rsidRPr="00D67C00">
              <w:t>dispersal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457F12" w:rsidRPr="003250DA" w:rsidRDefault="00457F12" w:rsidP="00DF68B2">
            <w:pPr>
              <w:pStyle w:val="Table"/>
              <w:rPr>
                <w:lang w:val="en-GB"/>
              </w:rPr>
            </w:pPr>
            <w:r w:rsidRPr="00D67C00">
              <w:t>0.00</w:t>
            </w:r>
          </w:p>
        </w:tc>
        <w:tc>
          <w:tcPr>
            <w:tcW w:w="66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457F12" w:rsidRPr="003250DA" w:rsidRDefault="00457F12" w:rsidP="00DF68B2">
            <w:pPr>
              <w:pStyle w:val="Table"/>
              <w:rPr>
                <w:lang w:val="en-GB"/>
              </w:rPr>
            </w:pPr>
            <w:r w:rsidRPr="00D67C00">
              <w:t>0.14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457F12" w:rsidRPr="003250DA" w:rsidRDefault="00457F12" w:rsidP="00DF68B2">
            <w:pPr>
              <w:pStyle w:val="Table"/>
              <w:rPr>
                <w:lang w:val="en-GB"/>
              </w:rPr>
            </w:pPr>
            <w:r w:rsidRPr="00D67C00">
              <w:t>1.0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457F12" w:rsidRPr="003250DA" w:rsidRDefault="00457F12" w:rsidP="00DF68B2">
            <w:pPr>
              <w:pStyle w:val="Table"/>
              <w:rPr>
                <w:lang w:val="en-GB"/>
              </w:rPr>
            </w:pPr>
            <w:r w:rsidRPr="00D67C00">
              <w:t>68.9</w:t>
            </w:r>
          </w:p>
        </w:tc>
        <w:tc>
          <w:tcPr>
            <w:tcW w:w="24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457F12" w:rsidRPr="00D67C00" w:rsidRDefault="00457F12" w:rsidP="00DF68B2">
            <w:pPr>
              <w:pStyle w:val="Table"/>
            </w:pPr>
          </w:p>
        </w:tc>
        <w:tc>
          <w:tcPr>
            <w:tcW w:w="102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457F12" w:rsidRPr="003250DA" w:rsidRDefault="00457F12" w:rsidP="00DF68B2">
            <w:pPr>
              <w:pStyle w:val="Table"/>
              <w:rPr>
                <w:lang w:val="en-GB"/>
              </w:rPr>
            </w:pPr>
            <w:proofErr w:type="spellStart"/>
            <w:r w:rsidRPr="00D67C00">
              <w:t>binary</w:t>
            </w:r>
            <w:proofErr w:type="spellEnd"/>
          </w:p>
        </w:tc>
        <w:tc>
          <w:tcPr>
            <w:tcW w:w="66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457F12" w:rsidRPr="003250DA" w:rsidRDefault="00457F12" w:rsidP="00DF68B2">
            <w:pPr>
              <w:pStyle w:val="Table"/>
              <w:rPr>
                <w:lang w:val="en-GB"/>
              </w:rPr>
            </w:pPr>
            <w:r w:rsidRPr="00D67C00">
              <w:t>NA</w:t>
            </w:r>
          </w:p>
        </w:tc>
        <w:tc>
          <w:tcPr>
            <w:tcW w:w="237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457F12" w:rsidRPr="003250DA" w:rsidRDefault="00457F12" w:rsidP="00DF68B2">
            <w:pPr>
              <w:pStyle w:val="Table"/>
              <w:rPr>
                <w:lang w:val="en-GB"/>
              </w:rPr>
            </w:pPr>
            <w:r w:rsidRPr="00D67C00">
              <w:t>(1|S)+(1|A)+(1|B)</w:t>
            </w:r>
          </w:p>
        </w:tc>
      </w:tr>
      <w:tr w:rsidR="00457F12" w:rsidRPr="00A923E8" w:rsidTr="00DF68B2">
        <w:trPr>
          <w:trHeight w:val="288"/>
        </w:trPr>
        <w:tc>
          <w:tcPr>
            <w:tcW w:w="9418" w:type="dxa"/>
            <w:gridSpan w:val="9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457F12" w:rsidRPr="00EB5104" w:rsidRDefault="00457F12" w:rsidP="00DF68B2">
            <w:pPr>
              <w:pStyle w:val="Table"/>
              <w:rPr>
                <w:lang w:val="en-GB"/>
              </w:rPr>
            </w:pPr>
            <w:r w:rsidRPr="003250DA">
              <w:rPr>
                <w:lang w:val="en-GB"/>
              </w:rPr>
              <w:t xml:space="preserve">Abbreviations in </w:t>
            </w:r>
            <w:r>
              <w:rPr>
                <w:lang w:val="en-GB"/>
              </w:rPr>
              <w:t>‘</w:t>
            </w:r>
            <w:r w:rsidRPr="003250DA">
              <w:rPr>
                <w:lang w:val="en-GB"/>
              </w:rPr>
              <w:t>random-effect structure</w:t>
            </w:r>
            <w:r>
              <w:rPr>
                <w:lang w:val="en-GB"/>
              </w:rPr>
              <w:t>’</w:t>
            </w:r>
            <w:r w:rsidRPr="003250DA">
              <w:rPr>
                <w:lang w:val="en-GB"/>
              </w:rPr>
              <w:t>: S = study area; A = plot A; B = plot B; pair = individual-level random effect</w:t>
            </w:r>
            <w:r>
              <w:rPr>
                <w:lang w:val="en-GB"/>
              </w:rPr>
              <w:t xml:space="preserve">. </w:t>
            </w:r>
            <w:proofErr w:type="spellStart"/>
            <w:r>
              <w:rPr>
                <w:lang w:val="en-GB"/>
              </w:rPr>
              <w:t>Overdisp</w:t>
            </w:r>
            <w:proofErr w:type="spellEnd"/>
            <w:r>
              <w:rPr>
                <w:lang w:val="en-GB"/>
              </w:rPr>
              <w:t xml:space="preserve">. = </w:t>
            </w:r>
            <w:proofErr w:type="spellStart"/>
            <w:r>
              <w:rPr>
                <w:lang w:val="en-GB"/>
              </w:rPr>
              <w:t>overdispersion</w:t>
            </w:r>
            <w:proofErr w:type="spellEnd"/>
            <w:r>
              <w:rPr>
                <w:lang w:val="en-GB"/>
              </w:rPr>
              <w:t xml:space="preserve"> </w:t>
            </w:r>
          </w:p>
        </w:tc>
      </w:tr>
    </w:tbl>
    <w:p w:rsidR="00457F12" w:rsidRDefault="00457F12" w:rsidP="00457F12">
      <w:pPr>
        <w:rPr>
          <w:lang w:val="en-GB"/>
        </w:rPr>
      </w:pPr>
    </w:p>
    <w:p w:rsidR="00D43247" w:rsidRDefault="00D43247" w:rsidP="00A03C1E">
      <w:pPr>
        <w:ind w:right="1276"/>
        <w:rPr>
          <w:lang w:val="en-GB"/>
        </w:rPr>
      </w:pPr>
    </w:p>
    <w:sectPr w:rsidR="00D4324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dvPSMER-R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28F9"/>
    <w:rsid w:val="00025295"/>
    <w:rsid w:val="00082088"/>
    <w:rsid w:val="000834C6"/>
    <w:rsid w:val="000974A0"/>
    <w:rsid w:val="000F4989"/>
    <w:rsid w:val="001473AB"/>
    <w:rsid w:val="00193759"/>
    <w:rsid w:val="001D295C"/>
    <w:rsid w:val="001F7EF7"/>
    <w:rsid w:val="00225BD6"/>
    <w:rsid w:val="00255FB6"/>
    <w:rsid w:val="002638B2"/>
    <w:rsid w:val="002D2D94"/>
    <w:rsid w:val="002E7E77"/>
    <w:rsid w:val="00360FD5"/>
    <w:rsid w:val="003647D3"/>
    <w:rsid w:val="0036763A"/>
    <w:rsid w:val="003B3ED7"/>
    <w:rsid w:val="003C3FB6"/>
    <w:rsid w:val="003C4BC1"/>
    <w:rsid w:val="004328FF"/>
    <w:rsid w:val="0044214C"/>
    <w:rsid w:val="00457F12"/>
    <w:rsid w:val="004607A7"/>
    <w:rsid w:val="00466497"/>
    <w:rsid w:val="004876E2"/>
    <w:rsid w:val="005027D6"/>
    <w:rsid w:val="00536265"/>
    <w:rsid w:val="00560D5F"/>
    <w:rsid w:val="00566F9D"/>
    <w:rsid w:val="005735EE"/>
    <w:rsid w:val="0059527C"/>
    <w:rsid w:val="005A0397"/>
    <w:rsid w:val="005F1675"/>
    <w:rsid w:val="00603E79"/>
    <w:rsid w:val="0062656F"/>
    <w:rsid w:val="006513BE"/>
    <w:rsid w:val="006734EC"/>
    <w:rsid w:val="006A6028"/>
    <w:rsid w:val="006A7656"/>
    <w:rsid w:val="006B4AB7"/>
    <w:rsid w:val="006C4737"/>
    <w:rsid w:val="006E4746"/>
    <w:rsid w:val="006E4DA5"/>
    <w:rsid w:val="006F5B9C"/>
    <w:rsid w:val="00707B56"/>
    <w:rsid w:val="00710188"/>
    <w:rsid w:val="00783D60"/>
    <w:rsid w:val="00804B92"/>
    <w:rsid w:val="00806F93"/>
    <w:rsid w:val="008344AE"/>
    <w:rsid w:val="008448FC"/>
    <w:rsid w:val="008537D0"/>
    <w:rsid w:val="00862649"/>
    <w:rsid w:val="008757E8"/>
    <w:rsid w:val="0087582B"/>
    <w:rsid w:val="00880C22"/>
    <w:rsid w:val="008A1476"/>
    <w:rsid w:val="008B6028"/>
    <w:rsid w:val="008C1F6E"/>
    <w:rsid w:val="00901428"/>
    <w:rsid w:val="0096404B"/>
    <w:rsid w:val="009649AD"/>
    <w:rsid w:val="00A03C1E"/>
    <w:rsid w:val="00A304B0"/>
    <w:rsid w:val="00A440AE"/>
    <w:rsid w:val="00A57DA8"/>
    <w:rsid w:val="00A664A9"/>
    <w:rsid w:val="00A82345"/>
    <w:rsid w:val="00AA01C8"/>
    <w:rsid w:val="00AB4516"/>
    <w:rsid w:val="00AE3E7A"/>
    <w:rsid w:val="00B3298C"/>
    <w:rsid w:val="00B77F5E"/>
    <w:rsid w:val="00BB77FD"/>
    <w:rsid w:val="00BC2F5E"/>
    <w:rsid w:val="00C14D4F"/>
    <w:rsid w:val="00C237AC"/>
    <w:rsid w:val="00C40F0C"/>
    <w:rsid w:val="00C7099A"/>
    <w:rsid w:val="00C76994"/>
    <w:rsid w:val="00C84FDE"/>
    <w:rsid w:val="00CB28F9"/>
    <w:rsid w:val="00CC50C6"/>
    <w:rsid w:val="00CF0E50"/>
    <w:rsid w:val="00D01821"/>
    <w:rsid w:val="00D1736C"/>
    <w:rsid w:val="00D43247"/>
    <w:rsid w:val="00DB1019"/>
    <w:rsid w:val="00DB48D6"/>
    <w:rsid w:val="00DD5E00"/>
    <w:rsid w:val="00DF6ADD"/>
    <w:rsid w:val="00E3123F"/>
    <w:rsid w:val="00E42747"/>
    <w:rsid w:val="00E71864"/>
    <w:rsid w:val="00E82EDA"/>
    <w:rsid w:val="00E835B9"/>
    <w:rsid w:val="00EB338E"/>
    <w:rsid w:val="00ED0922"/>
    <w:rsid w:val="00ED1515"/>
    <w:rsid w:val="00F566D1"/>
    <w:rsid w:val="00F602AC"/>
    <w:rsid w:val="00FD2296"/>
    <w:rsid w:val="00FD7037"/>
    <w:rsid w:val="00FE0F7B"/>
    <w:rsid w:val="00FE71B7"/>
    <w:rsid w:val="00FF4D1F"/>
    <w:rsid w:val="00FF6A7D"/>
    <w:rsid w:val="00FF78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50A7D4"/>
  <w15:chartTrackingRefBased/>
  <w15:docId w15:val="{4455F146-655C-44D9-BCBC-019F2A436C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03C1E"/>
    <w:pPr>
      <w:spacing w:after="0" w:line="240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F602AC"/>
    <w:pPr>
      <w:ind w:left="720"/>
      <w:contextualSpacing/>
    </w:pPr>
  </w:style>
  <w:style w:type="paragraph" w:customStyle="1" w:styleId="References">
    <w:name w:val="References"/>
    <w:basedOn w:val="Standard"/>
    <w:qFormat/>
    <w:rsid w:val="0096404B"/>
    <w:pPr>
      <w:spacing w:line="480" w:lineRule="auto"/>
      <w:ind w:left="709" w:hanging="709"/>
    </w:pPr>
    <w:rPr>
      <w:rFonts w:ascii="Times New Roman" w:hAnsi="Times New Roman"/>
      <w:sz w:val="24"/>
      <w:lang w:val="en-GB"/>
    </w:rPr>
  </w:style>
  <w:style w:type="paragraph" w:customStyle="1" w:styleId="Table">
    <w:name w:val="Table"/>
    <w:basedOn w:val="Standard"/>
    <w:qFormat/>
    <w:rsid w:val="008B6028"/>
    <w:pPr>
      <w:spacing w:line="360" w:lineRule="auto"/>
    </w:pPr>
    <w:rPr>
      <w:rFonts w:ascii="Arial" w:eastAsia="Times New Roman" w:hAnsi="Arial" w:cs="Times New Roman"/>
      <w:sz w:val="18"/>
      <w:szCs w:val="20"/>
      <w:lang w:eastAsia="de-DE"/>
    </w:rPr>
  </w:style>
  <w:style w:type="paragraph" w:customStyle="1" w:styleId="Beschriftung1">
    <w:name w:val="Beschriftung1"/>
    <w:basedOn w:val="Standard"/>
    <w:qFormat/>
    <w:rsid w:val="00806F93"/>
    <w:pPr>
      <w:jc w:val="both"/>
      <w:outlineLvl w:val="0"/>
    </w:pPr>
    <w:rPr>
      <w:lang w:val="en-GB"/>
    </w:rPr>
  </w:style>
  <w:style w:type="paragraph" w:customStyle="1" w:styleId="TabelleZahlen">
    <w:name w:val="Tabelle_Zahlen"/>
    <w:basedOn w:val="Table"/>
    <w:qFormat/>
    <w:rsid w:val="00E835B9"/>
    <w:pPr>
      <w:ind w:right="170"/>
      <w:jc w:val="right"/>
    </w:pPr>
    <w:rPr>
      <w:rFonts w:cs="Arial"/>
      <w:szCs w:val="18"/>
    </w:rPr>
  </w:style>
  <w:style w:type="paragraph" w:customStyle="1" w:styleId="Body">
    <w:name w:val="Body"/>
    <w:basedOn w:val="Standard"/>
    <w:next w:val="Standard"/>
    <w:qFormat/>
    <w:rsid w:val="00DB1019"/>
    <w:rPr>
      <w:lang w:val="en-GB"/>
    </w:rPr>
  </w:style>
  <w:style w:type="table" w:styleId="Tabellenraster">
    <w:name w:val="Table Grid"/>
    <w:basedOn w:val="NormaleTabelle"/>
    <w:rsid w:val="00457F1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495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80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19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879A569-1543-420F-86B1-651DF67BFE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4</Words>
  <Characters>1480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WWU Münster</Company>
  <LinksUpToDate>false</LinksUpToDate>
  <CharactersWithSpaces>1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</dc:creator>
  <cp:keywords/>
  <dc:description/>
  <cp:lastModifiedBy>Jan Thiele</cp:lastModifiedBy>
  <cp:revision>13</cp:revision>
  <dcterms:created xsi:type="dcterms:W3CDTF">2017-03-11T15:31:00Z</dcterms:created>
  <dcterms:modified xsi:type="dcterms:W3CDTF">2018-06-21T15:25:00Z</dcterms:modified>
</cp:coreProperties>
</file>